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C0BF0" w14:textId="77777777" w:rsidR="0067524E" w:rsidRDefault="0067524E" w:rsidP="0067524E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4815" w:type="dxa"/>
        <w:tblLook w:val="04A0" w:firstRow="1" w:lastRow="0" w:firstColumn="1" w:lastColumn="0" w:noHBand="0" w:noVBand="1"/>
      </w:tblPr>
      <w:tblGrid>
        <w:gridCol w:w="1413"/>
        <w:gridCol w:w="1417"/>
        <w:gridCol w:w="851"/>
        <w:gridCol w:w="1134"/>
      </w:tblGrid>
      <w:tr w:rsidR="00D7012B" w:rsidRPr="00D7012B" w14:paraId="13137E80" w14:textId="77777777" w:rsidTr="00440410">
        <w:trPr>
          <w:trHeight w:val="283"/>
        </w:trPr>
        <w:tc>
          <w:tcPr>
            <w:tcW w:w="2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3A13" w14:textId="1EA6B3BC" w:rsidR="00D7012B" w:rsidRPr="00440410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ndpoint titer</w:t>
            </w:r>
          </w:p>
          <w:p w14:paraId="24327523" w14:textId="291BD745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(2^n × 100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7D9B" w14:textId="1671336C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404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</w:t>
            </w: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ositive</w:t>
            </w:r>
            <w:r w:rsidRPr="004404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count</w:t>
            </w:r>
          </w:p>
        </w:tc>
      </w:tr>
      <w:tr w:rsidR="00936CF1" w:rsidRPr="00440410" w14:paraId="1199D76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AA25" w14:textId="17DA1833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NJZV-</w:t>
            </w:r>
            <w:r w:rsidR="004404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4FBF" w14:textId="369BFF20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NKV-</w:t>
            </w:r>
            <w:r w:rsidR="004404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0112" w14:textId="63C63B3B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KD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C93C" w14:textId="14AC17DB" w:rsidR="00D7012B" w:rsidRPr="00D7012B" w:rsidRDefault="00D7012B" w:rsidP="00D701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Healthy</w:t>
            </w:r>
          </w:p>
        </w:tc>
      </w:tr>
      <w:tr w:rsidR="00936CF1" w:rsidRPr="00440410" w14:paraId="34A8A08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F3F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2B8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F49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20F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37516F2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593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B50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894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C65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B55B99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A3D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DD3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DDA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128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60C5C76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218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6CE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399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7DF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C18FDF1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1C2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CF0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045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00B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2C41CF4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C66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BAE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075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073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36CF1" w:rsidRPr="00440410" w14:paraId="63AF1C8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710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BC6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0D4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C77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4E9BC000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9AC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549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B51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035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396AD9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9DF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B7A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D1A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6FF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2FA4BB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84C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70A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9C0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22E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2D50DF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588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79C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69A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8CF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1F9796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4FD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D0E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7B1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01E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8CFCDA7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E5C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9A7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0C3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884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4F5FB94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72F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F5E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70C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101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ABDCAC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268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9A7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4CE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F27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40BB17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9D3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491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AA9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DF7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36CF1" w:rsidRPr="00440410" w14:paraId="69F8E51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092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F37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BF7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869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36CF1" w:rsidRPr="00440410" w14:paraId="35959C2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3AF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D14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802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4F3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36CF1" w:rsidRPr="00440410" w14:paraId="1E3A564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964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295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DEB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6EC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031608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C6F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3A1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52F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493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9A6030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242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222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AD5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43F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8071703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8C3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33C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3C6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E0F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971770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A47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ED1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15C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09E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5442E60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2EA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476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537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E66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CDF31A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172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C62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B7D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554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614B91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8C1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45A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AB1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F98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936CF1" w:rsidRPr="00440410" w14:paraId="78EC459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896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A4D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61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7C8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936CF1" w:rsidRPr="00440410" w14:paraId="07746E6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D06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E6B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F35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500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36CF1" w:rsidRPr="00440410" w14:paraId="352E8A6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AA0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9A4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FB7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F40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7B4150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C95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F23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045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629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FBF474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FB9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FAB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378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577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D8D72B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E4E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4CA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A1A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18C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55C58BE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9EB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89D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52F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1D8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570468F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FDE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7BF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353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E58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491270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BE0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DFA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934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2E6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21983E8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B3F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55B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038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444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36CF1" w:rsidRPr="00440410" w14:paraId="3E85D3E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4F4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444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A6A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B56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936CF1" w:rsidRPr="00440410" w14:paraId="37DC3957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9BA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6C7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108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228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268298C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886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FAC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E3C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3A6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E865DF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E0A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CA3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B91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0B9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668A36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E32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781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C10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007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ECB668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D17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297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5C2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E8C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C38D2A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C28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701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DAE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954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241CB8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1E8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C9B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1CE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E46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99167E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51D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5D6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2C8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0C2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55A5049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993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633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04F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172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36CF1" w:rsidRPr="00440410" w14:paraId="694F270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BFC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854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711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D62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36CF1" w:rsidRPr="00440410" w14:paraId="60718FF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0C5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16F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D62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24E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3F5D7DA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81F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107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969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3E9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9F80DF3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26A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744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E14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CCF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15EB99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048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CCC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62A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812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A2D53B0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81C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26B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BF0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32A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16173A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2A7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81B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916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747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4AB8C57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361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FBB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CD7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D52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2C9385B1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EB4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D6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E8C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E66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A2E235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A39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3B2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57E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1C9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47B8E41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F52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22B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DE7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EA0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36CF1" w:rsidRPr="00440410" w14:paraId="440A2A10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F0A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C80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79F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80A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36CF1" w:rsidRPr="00440410" w14:paraId="19D0CFA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910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FAD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6F9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756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FD488A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346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413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D25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3B0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7D9F45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439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E38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8C8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0D9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365794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58D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028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C76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12B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12A57A3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81B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024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519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CCD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5C1915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CCC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A97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E6E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9C4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95905D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4A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2F9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9E4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20D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B072141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D1B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336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A86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308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C8EB42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B5E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FE3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1B1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E63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129CB30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FC0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CF5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2AC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083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936CF1" w:rsidRPr="00440410" w14:paraId="35DD1F51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918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78D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2AD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55E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023B989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456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997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C0C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1AC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36CF1" w:rsidRPr="00440410" w14:paraId="507BDC0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BCB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30E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649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B7B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037683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443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26D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65B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CB8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03B84A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B0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5E7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BBA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4AF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941D1F3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BB7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825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33F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832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BF5B98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10E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152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667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EA0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998ABE7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140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71C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01E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FB3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AF24E3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698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304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4F3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82E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36CF1" w:rsidRPr="00440410" w14:paraId="2395B25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231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03E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6BC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168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58884873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26A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518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436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38B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36CF1" w:rsidRPr="00440410" w14:paraId="6A55A607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55A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5E8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5AE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50A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71DB63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3D7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35A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14A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99E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E0E6AF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5B9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6FE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B60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C3C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B8E204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C49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076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F51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7AC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0553730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F52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AD9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08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66E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9E66DD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02E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494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489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99C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4910908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E00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B5C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4EF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3D3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298856E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306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B79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AD7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A21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E1E1E8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997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2F2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3C4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EFE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E689761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D28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4DA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B38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C37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36CF1" w:rsidRPr="00440410" w14:paraId="3D1A8AE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345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A7B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48C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57B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FDF6EC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8D9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145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786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403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F9782C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373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02A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15F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69C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956FD15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29C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FD2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767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C38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CD0AE9C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0AF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59D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D0A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0D1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6EA67C2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5C6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C5E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C00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CFD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3F14FD3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475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4BA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CDC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7CF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B2CCDD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9BE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7E4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756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D38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05348B7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59A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CCB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22D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DCE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BB14C0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569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543F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C9D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AFA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2C7850D6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4F0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B3D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EEC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9C7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4531B9C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EB0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116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AC0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50B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7A0FF3D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87A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C7A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83A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53E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DFBFAC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7D7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CBF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E5B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E07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6C8585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205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F80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34D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8942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59E738B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86E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07F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6EB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301B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6C0D6F5A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7F61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649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98C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B17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378B75F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C315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F257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DB28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686C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5C388CC7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A3E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DB5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935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5E69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73CA60B4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95B3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B19E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E014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30DD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6CF1" w:rsidRPr="00440410" w14:paraId="1DB64B19" w14:textId="77777777" w:rsidTr="00440410">
        <w:trPr>
          <w:trHeight w:val="28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D21A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FAE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2006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5130" w14:textId="77777777" w:rsidR="00D7012B" w:rsidRPr="00D7012B" w:rsidRDefault="00D7012B" w:rsidP="00D701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D7012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42F24FEC" w14:textId="77777777" w:rsidR="00440410" w:rsidRDefault="00440410" w:rsidP="00BF3D45">
      <w:pPr>
        <w:rPr>
          <w:rFonts w:ascii="Times New Roman" w:hAnsi="Times New Roman" w:cs="Times New Roman"/>
          <w:b/>
          <w:bCs/>
        </w:rPr>
      </w:pPr>
    </w:p>
    <w:p w14:paraId="5F9E93C8" w14:textId="79A304DA" w:rsidR="00AE130C" w:rsidRPr="00BD69DA" w:rsidRDefault="00D7012B" w:rsidP="00BF3D45">
      <w:pPr>
        <w:rPr>
          <w:rFonts w:ascii="Times New Roman" w:hAnsi="Times New Roman" w:cs="Times New Roman"/>
        </w:rPr>
      </w:pPr>
      <w:r w:rsidRPr="00D7012B">
        <w:rPr>
          <w:rFonts w:ascii="Times New Roman" w:hAnsi="Times New Roman" w:cs="Times New Roman"/>
          <w:b/>
          <w:bCs/>
        </w:rPr>
        <w:t>S3 Table.</w:t>
      </w:r>
      <w:r>
        <w:rPr>
          <w:rFonts w:ascii="Times New Roman" w:hAnsi="Times New Roman" w:cs="Times New Roman"/>
        </w:rPr>
        <w:t xml:space="preserve"> The </w:t>
      </w:r>
      <w:r w:rsidR="002B0E6C">
        <w:rPr>
          <w:rFonts w:ascii="Times New Roman" w:hAnsi="Times New Roman" w:cs="Times New Roman"/>
        </w:rPr>
        <w:t xml:space="preserve">serotyping IFA endpoint titer </w:t>
      </w:r>
      <w:r w:rsidR="00AB10AE">
        <w:rPr>
          <w:rFonts w:ascii="Times New Roman" w:hAnsi="Times New Roman" w:cs="Times New Roman"/>
        </w:rPr>
        <w:t xml:space="preserve">data. The </w:t>
      </w:r>
      <w:r>
        <w:rPr>
          <w:rFonts w:ascii="Times New Roman" w:hAnsi="Times New Roman" w:cs="Times New Roman"/>
        </w:rPr>
        <w:t xml:space="preserve">counts of </w:t>
      </w:r>
      <w:proofErr w:type="spellStart"/>
      <w:r w:rsidR="00AB10AE">
        <w:rPr>
          <w:rFonts w:ascii="Times New Roman" w:hAnsi="Times New Roman" w:cs="Times New Roman"/>
        </w:rPr>
        <w:t>CKDu</w:t>
      </w:r>
      <w:proofErr w:type="spellEnd"/>
      <w:r w:rsidR="00AB10AE">
        <w:rPr>
          <w:rFonts w:ascii="Times New Roman" w:hAnsi="Times New Roman" w:cs="Times New Roman"/>
        </w:rPr>
        <w:t xml:space="preserve"> </w:t>
      </w:r>
      <w:r w:rsidR="00E04EB2">
        <w:rPr>
          <w:rFonts w:ascii="Times New Roman" w:hAnsi="Times New Roman" w:cs="Times New Roman"/>
        </w:rPr>
        <w:t xml:space="preserve">patient </w:t>
      </w:r>
      <w:r w:rsidR="00AB10AE">
        <w:rPr>
          <w:rFonts w:ascii="Times New Roman" w:hAnsi="Times New Roman" w:cs="Times New Roman"/>
        </w:rPr>
        <w:t xml:space="preserve">and healthy </w:t>
      </w:r>
      <w:r>
        <w:rPr>
          <w:rFonts w:ascii="Times New Roman" w:hAnsi="Times New Roman" w:cs="Times New Roman"/>
        </w:rPr>
        <w:t xml:space="preserve">serum sample </w:t>
      </w:r>
      <w:r w:rsidR="00440410">
        <w:rPr>
          <w:rFonts w:ascii="Times New Roman" w:hAnsi="Times New Roman" w:cs="Times New Roman"/>
        </w:rPr>
        <w:t xml:space="preserve">end-point titers </w:t>
      </w:r>
      <w:r w:rsidR="00AB10AE">
        <w:rPr>
          <w:rFonts w:ascii="Times New Roman" w:hAnsi="Times New Roman" w:cs="Times New Roman"/>
        </w:rPr>
        <w:t xml:space="preserve">against ANJZV and LNKV </w:t>
      </w:r>
      <w:proofErr w:type="spellStart"/>
      <w:r w:rsidR="00AB10AE">
        <w:rPr>
          <w:rFonts w:ascii="Times New Roman" w:hAnsi="Times New Roman" w:cs="Times New Roman"/>
        </w:rPr>
        <w:t>rGn</w:t>
      </w:r>
      <w:proofErr w:type="spellEnd"/>
      <w:r w:rsidR="00AB10AE">
        <w:rPr>
          <w:rFonts w:ascii="Times New Roman" w:hAnsi="Times New Roman" w:cs="Times New Roman"/>
        </w:rPr>
        <w:t xml:space="preserve"> antigens.</w:t>
      </w:r>
    </w:p>
    <w:sectPr w:rsidR="00AE130C" w:rsidRPr="00BD69DA" w:rsidSect="00BD69DA">
      <w:pgSz w:w="11900" w:h="1682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outline"/>
  <w:zoom w:percent="18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24E"/>
    <w:rsid w:val="00040BE4"/>
    <w:rsid w:val="000D7A90"/>
    <w:rsid w:val="000F2BD0"/>
    <w:rsid w:val="001D4DEC"/>
    <w:rsid w:val="001F5CCD"/>
    <w:rsid w:val="002618E8"/>
    <w:rsid w:val="00265718"/>
    <w:rsid w:val="002A63A8"/>
    <w:rsid w:val="002B0E6C"/>
    <w:rsid w:val="002C3444"/>
    <w:rsid w:val="00313693"/>
    <w:rsid w:val="00331AC9"/>
    <w:rsid w:val="003E7125"/>
    <w:rsid w:val="0040337F"/>
    <w:rsid w:val="0041413C"/>
    <w:rsid w:val="004339E7"/>
    <w:rsid w:val="00440410"/>
    <w:rsid w:val="004746BE"/>
    <w:rsid w:val="004767C3"/>
    <w:rsid w:val="004A11E5"/>
    <w:rsid w:val="004A442E"/>
    <w:rsid w:val="004C567E"/>
    <w:rsid w:val="004E0840"/>
    <w:rsid w:val="004F3DB0"/>
    <w:rsid w:val="00520D5B"/>
    <w:rsid w:val="005408FC"/>
    <w:rsid w:val="00572EE9"/>
    <w:rsid w:val="005848BE"/>
    <w:rsid w:val="005B2551"/>
    <w:rsid w:val="005D16E4"/>
    <w:rsid w:val="0067524E"/>
    <w:rsid w:val="00697F4F"/>
    <w:rsid w:val="006F5BD6"/>
    <w:rsid w:val="00747939"/>
    <w:rsid w:val="00783A4E"/>
    <w:rsid w:val="007B2ED6"/>
    <w:rsid w:val="007C1E87"/>
    <w:rsid w:val="007D264C"/>
    <w:rsid w:val="00823709"/>
    <w:rsid w:val="008A7756"/>
    <w:rsid w:val="00910826"/>
    <w:rsid w:val="00936CF1"/>
    <w:rsid w:val="00937014"/>
    <w:rsid w:val="00967129"/>
    <w:rsid w:val="009A36FD"/>
    <w:rsid w:val="009D3391"/>
    <w:rsid w:val="00A32E49"/>
    <w:rsid w:val="00A64C5A"/>
    <w:rsid w:val="00A6546E"/>
    <w:rsid w:val="00A932E5"/>
    <w:rsid w:val="00A93CE1"/>
    <w:rsid w:val="00AB10AE"/>
    <w:rsid w:val="00AD42CF"/>
    <w:rsid w:val="00AE130C"/>
    <w:rsid w:val="00B15A7D"/>
    <w:rsid w:val="00B63ED4"/>
    <w:rsid w:val="00B717CF"/>
    <w:rsid w:val="00BD69DA"/>
    <w:rsid w:val="00BE5F98"/>
    <w:rsid w:val="00BF3D45"/>
    <w:rsid w:val="00C00794"/>
    <w:rsid w:val="00C101F4"/>
    <w:rsid w:val="00C317F6"/>
    <w:rsid w:val="00C31C8B"/>
    <w:rsid w:val="00C32ADF"/>
    <w:rsid w:val="00CF5889"/>
    <w:rsid w:val="00D076E1"/>
    <w:rsid w:val="00D30783"/>
    <w:rsid w:val="00D46982"/>
    <w:rsid w:val="00D7012B"/>
    <w:rsid w:val="00DC4E50"/>
    <w:rsid w:val="00DE6953"/>
    <w:rsid w:val="00E04EB2"/>
    <w:rsid w:val="00E33114"/>
    <w:rsid w:val="00E939C2"/>
    <w:rsid w:val="00F305D5"/>
    <w:rsid w:val="00F93AB8"/>
    <w:rsid w:val="00FB4458"/>
    <w:rsid w:val="00FF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576A0E"/>
  <w15:chartTrackingRefBased/>
  <w15:docId w15:val="{78FFB0F7-E8B9-A641-A9CF-9AB8EBF30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524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2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24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24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24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24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24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24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752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752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7524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752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752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75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2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752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2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752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24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7524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75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7524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752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1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87</Words>
  <Characters>106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松組子</dc:creator>
  <cp:keywords/>
  <dc:description/>
  <cp:lastModifiedBy>吉松組子</cp:lastModifiedBy>
  <cp:revision>3</cp:revision>
  <dcterms:created xsi:type="dcterms:W3CDTF">2025-05-27T02:16:00Z</dcterms:created>
  <dcterms:modified xsi:type="dcterms:W3CDTF">2025-05-27T02:18:00Z</dcterms:modified>
</cp:coreProperties>
</file>